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4DA2160" w:rsidR="00FB3483" w:rsidRPr="00930A31" w:rsidRDefault="00550727">
            <w:pPr>
              <w:pStyle w:val="Default"/>
              <w:rPr>
                <w:rFonts w:ascii="Arial" w:hAnsi="Arial" w:cs="Arial"/>
                <w:color w:val="FFFFFF"/>
                <w:sz w:val="18"/>
                <w:szCs w:val="18"/>
              </w:rPr>
            </w:pPr>
            <w:r>
              <w:rPr>
                <w:rFonts w:ascii="Arial" w:hAnsi="Arial" w:cs="Arial"/>
                <w:b/>
                <w:bCs/>
                <w:color w:val="FFFFFF"/>
                <w:sz w:val="18"/>
                <w:szCs w:val="18"/>
              </w:rPr>
              <w:t>Page</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E1F57F"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93E2AD"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738CED"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F25F08"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345DD8"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D00FA31"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8AF1A8"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659B49"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0336E1"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5D3D36"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023AE7"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9A742E"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67CE66"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665CFB0"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211B05"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167BD6"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99A599"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92B650"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BF8781"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9245EA" w:rsidR="006E5FE2"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8B34E6" w:rsidR="006E5FE2"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91182B"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889B26"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F13F7C">
              <w:rPr>
                <w:rFonts w:ascii="Arial" w:hAnsi="Arial" w:cs="Arial"/>
                <w:color w:val="auto"/>
                <w:sz w:val="18"/>
                <w:szCs w:val="18"/>
              </w:rPr>
              <w:t>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FB7532"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6,1</w:t>
            </w:r>
            <w:r w:rsidR="00F13F7C">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BF4573"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43087D"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B41054"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EBC34B"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CC1D08"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1D139E" w:rsidR="00930A31"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FD9E99" w:rsidR="00FB3483" w:rsidRPr="00930A31" w:rsidRDefault="005507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83ECC4" w:rsidR="00077B44" w:rsidRPr="00930A31" w:rsidRDefault="005507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6CE98D" w:rsidR="00930A31" w:rsidRPr="00930A31" w:rsidRDefault="00550727"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9B302B" w:rsidR="00930A31" w:rsidRPr="00930A31" w:rsidRDefault="0055072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74198D" w:rsidR="00930A31" w:rsidRPr="00930A31" w:rsidRDefault="00550727"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13DD71" w:rsidR="00930A31" w:rsidRPr="00930A31" w:rsidRDefault="00195C47" w:rsidP="00077B44">
            <w:pPr>
              <w:pStyle w:val="Default"/>
              <w:spacing w:before="40" w:after="40"/>
              <w:rPr>
                <w:rFonts w:ascii="Arial" w:hAnsi="Arial" w:cs="Arial"/>
                <w:color w:val="auto"/>
                <w:sz w:val="18"/>
                <w:szCs w:val="18"/>
              </w:rPr>
            </w:pPr>
            <w:r>
              <w:rPr>
                <w:rFonts w:ascii="Arial" w:hAnsi="Arial" w:cs="Arial"/>
                <w:color w:val="auto"/>
                <w:sz w:val="18"/>
                <w:szCs w:val="18"/>
              </w:rPr>
              <w:t>2,</w:t>
            </w:r>
            <w:r w:rsidR="00550727">
              <w:rPr>
                <w:rFonts w:ascii="Arial" w:hAnsi="Arial" w:cs="Arial"/>
                <w:color w:val="auto"/>
                <w:sz w:val="18"/>
                <w:szCs w:val="18"/>
              </w:rPr>
              <w:t>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50CD03" w:rsidR="00930A31" w:rsidRPr="00930A31" w:rsidRDefault="0055072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D5D343" w:rsidR="00930A31" w:rsidRPr="00930A31" w:rsidRDefault="0055072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16B630" w:rsidR="00930A31" w:rsidRPr="00930A31" w:rsidRDefault="0055072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83265C" w:rsidR="00077B44" w:rsidRPr="00930A31" w:rsidRDefault="00195C47"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636F89" w:rsidR="00077B44" w:rsidRPr="00930A31" w:rsidRDefault="00195C47"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BACBFC" w:rsidR="00077B44" w:rsidRPr="00930A31" w:rsidRDefault="00195C47"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2B4F6" w14:textId="77777777" w:rsidR="00DC4F19" w:rsidRDefault="00DC4F19">
      <w:r>
        <w:separator/>
      </w:r>
    </w:p>
  </w:endnote>
  <w:endnote w:type="continuationSeparator" w:id="0">
    <w:p w14:paraId="3AABBD62" w14:textId="77777777" w:rsidR="00DC4F19" w:rsidRDefault="00DC4F19">
      <w:r>
        <w:continuationSeparator/>
      </w:r>
    </w:p>
  </w:endnote>
  <w:endnote w:type="continuationNotice" w:id="1">
    <w:p w14:paraId="52DB3040" w14:textId="77777777" w:rsidR="00837F21" w:rsidRDefault="00837F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B796E" w14:textId="77777777" w:rsidR="00DC4F19" w:rsidRDefault="00DC4F19">
      <w:r>
        <w:separator/>
      </w:r>
    </w:p>
  </w:footnote>
  <w:footnote w:type="continuationSeparator" w:id="0">
    <w:p w14:paraId="64BE35CD" w14:textId="77777777" w:rsidR="00DC4F19" w:rsidRDefault="00DC4F19">
      <w:r>
        <w:continuationSeparator/>
      </w:r>
    </w:p>
  </w:footnote>
  <w:footnote w:type="continuationNotice" w:id="1">
    <w:p w14:paraId="201BD8CC" w14:textId="77777777" w:rsidR="00837F21" w:rsidRDefault="00837F2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Default="00837F21" w:rsidP="00E324A8">
    <w:pPr>
      <w:pStyle w:val="CM2"/>
      <w:ind w:left="1080"/>
      <w:rPr>
        <w:rFonts w:ascii="Lucida Sans" w:hAnsi="Lucida Sans"/>
        <w:b/>
        <w:bCs/>
      </w:rPr>
    </w:pPr>
    <w:r>
      <w:rPr>
        <w:rFonts w:ascii="Lucida Sans" w:hAnsi="Lucida Sans"/>
        <w:noProof/>
        <w:sz w:val="20"/>
        <w:szCs w:val="20"/>
      </w:rPr>
    </w:r>
    <w:r w:rsidR="00837F21">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8240;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02535F5C" w14:textId="53D08423" w:rsidR="00550727" w:rsidRPr="00550727" w:rsidRDefault="00550727" w:rsidP="00550727">
    <w:pPr>
      <w:pStyle w:val="Default"/>
    </w:pPr>
    <w:r>
      <w:rPr>
        <w:lang w:val="en"/>
      </w:rPr>
      <w:t>Manuscript: “</w:t>
    </w:r>
    <w:r w:rsidRPr="00550727">
      <w:rPr>
        <w:lang w:val="en"/>
      </w:rPr>
      <w:t>A systematic review of theories, models, and frameworks for understanding youth engagement in health research</w:t>
    </w:r>
    <w:r>
      <w:rPr>
        <w:lang w:val="en"/>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dit="readOnly" w:enforcement="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95C47"/>
    <w:rsid w:val="00246C93"/>
    <w:rsid w:val="00256BAF"/>
    <w:rsid w:val="002A2A06"/>
    <w:rsid w:val="002E2E23"/>
    <w:rsid w:val="003103C2"/>
    <w:rsid w:val="00330FD8"/>
    <w:rsid w:val="003516AD"/>
    <w:rsid w:val="00363B8D"/>
    <w:rsid w:val="003760FB"/>
    <w:rsid w:val="003B79FF"/>
    <w:rsid w:val="00400A0B"/>
    <w:rsid w:val="00443C1D"/>
    <w:rsid w:val="00461576"/>
    <w:rsid w:val="004C1685"/>
    <w:rsid w:val="005078EE"/>
    <w:rsid w:val="00550727"/>
    <w:rsid w:val="00550BF1"/>
    <w:rsid w:val="0059028D"/>
    <w:rsid w:val="005979B8"/>
    <w:rsid w:val="006E5FE2"/>
    <w:rsid w:val="006F3BA6"/>
    <w:rsid w:val="00726794"/>
    <w:rsid w:val="0077253C"/>
    <w:rsid w:val="007A4B99"/>
    <w:rsid w:val="007E5C99"/>
    <w:rsid w:val="00837F21"/>
    <w:rsid w:val="008412D5"/>
    <w:rsid w:val="008A3EAE"/>
    <w:rsid w:val="008E2C91"/>
    <w:rsid w:val="00930A31"/>
    <w:rsid w:val="00947707"/>
    <w:rsid w:val="009827E5"/>
    <w:rsid w:val="00A215D2"/>
    <w:rsid w:val="00A86593"/>
    <w:rsid w:val="00AB79CE"/>
    <w:rsid w:val="00AE2C9D"/>
    <w:rsid w:val="00AE4BBD"/>
    <w:rsid w:val="00B51910"/>
    <w:rsid w:val="00C22710"/>
    <w:rsid w:val="00D95D84"/>
    <w:rsid w:val="00DC4F19"/>
    <w:rsid w:val="00E324A8"/>
    <w:rsid w:val="00E66E3A"/>
    <w:rsid w:val="00EB610E"/>
    <w:rsid w:val="00F13F7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63</Words>
  <Characters>6030</Characters>
  <Application>Microsoft Office Word</Application>
  <DocSecurity>8</DocSecurity>
  <Lines>111</Lines>
  <Paragraphs>4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erald Sanchez</cp:lastModifiedBy>
  <cp:revision>7</cp:revision>
  <cp:lastPrinted>2020-11-24T03:02:00Z</cp:lastPrinted>
  <dcterms:created xsi:type="dcterms:W3CDTF">2023-07-12T18:14:00Z</dcterms:created>
  <dcterms:modified xsi:type="dcterms:W3CDTF">2023-07-12T18:28:00Z</dcterms:modified>
</cp:coreProperties>
</file>